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C6C2D" w14:textId="02F5B77B" w:rsidR="00E3515F" w:rsidRDefault="00E3515F"/>
    <w:tbl>
      <w:tblPr>
        <w:tblW w:w="80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94"/>
        <w:gridCol w:w="1013"/>
        <w:gridCol w:w="1013"/>
      </w:tblGrid>
      <w:tr w:rsidR="00E3515F" w:rsidRPr="00D51D12" w14:paraId="5ECECF52" w14:textId="77777777" w:rsidTr="00D81B79">
        <w:trPr>
          <w:trHeight w:val="340"/>
        </w:trPr>
        <w:tc>
          <w:tcPr>
            <w:tcW w:w="8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68665" w14:textId="5E43FBE8" w:rsidR="00E3515F" w:rsidRPr="00D51D12" w:rsidRDefault="006857F1" w:rsidP="00D81B79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6857F1">
              <w:rPr>
                <w:rFonts w:ascii="Times New Roman" w:hAnsi="Times New Roman"/>
                <w:b/>
                <w:bCs/>
                <w:color w:val="222222"/>
                <w:szCs w:val="24"/>
                <w:shd w:val="clear" w:color="auto" w:fill="FFFFFF"/>
              </w:rPr>
              <w:t xml:space="preserve">Multimedia Appendix </w:t>
            </w:r>
            <w:r w:rsidRPr="006857F1">
              <w:rPr>
                <w:rFonts w:ascii="Times New Roman" w:hAnsi="Times New Roman"/>
                <w:b/>
                <w:bCs/>
                <w:color w:val="222222"/>
                <w:szCs w:val="24"/>
                <w:shd w:val="clear" w:color="auto" w:fill="FFFFFF"/>
              </w:rPr>
              <w:t>1</w:t>
            </w:r>
            <w:r w:rsidR="00E3515F" w:rsidRPr="00D51D12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E3515F"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Symptoms and management in 28 quarantined travelers with telehealth. </w:t>
            </w:r>
          </w:p>
        </w:tc>
      </w:tr>
      <w:tr w:rsidR="00E3515F" w:rsidRPr="00D51D12" w14:paraId="3FBFF250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55BB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Symptoms/Managemen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B1B6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37799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%</w:t>
            </w:r>
          </w:p>
        </w:tc>
      </w:tr>
      <w:tr w:rsidR="00E3515F" w:rsidRPr="00D51D12" w14:paraId="7F7ADC9B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6B6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 xml:space="preserve">Fever/Hospitalization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12D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4C1D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10.71</w:t>
            </w:r>
          </w:p>
        </w:tc>
      </w:tr>
      <w:tr w:rsidR="00E3515F" w:rsidRPr="00D51D12" w14:paraId="03FF4330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1FA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Diarrhea/Anti-diarrhea drug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D79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CA00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10.71</w:t>
            </w:r>
          </w:p>
        </w:tc>
      </w:tr>
      <w:tr w:rsidR="00E3515F" w:rsidRPr="00D51D12" w14:paraId="2CBCFC55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C1A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Toothache/Nonsteroidal anti-inflammatory drug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CF7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2BE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10.71</w:t>
            </w:r>
          </w:p>
        </w:tc>
      </w:tr>
      <w:tr w:rsidR="00E3515F" w:rsidRPr="00D51D12" w14:paraId="48AF314E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5B6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Skin rashes/Anti-fungal and steroid agent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957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2F9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10.71</w:t>
            </w:r>
          </w:p>
        </w:tc>
      </w:tr>
      <w:tr w:rsidR="00E3515F" w:rsidRPr="00D51D12" w14:paraId="20891B87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5AF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Dizziness/Finger-stick blood glucose tes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BB3F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ADB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252450C0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6F6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Insomnia/Hypnotic dru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8B1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986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7.14</w:t>
            </w:r>
          </w:p>
        </w:tc>
      </w:tr>
      <w:tr w:rsidR="00E3515F" w:rsidRPr="00D51D12" w14:paraId="4677E0A0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8BC5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 xml:space="preserve">COVID-19-related stress/Caring and emotional support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358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DB3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7.14</w:t>
            </w:r>
          </w:p>
        </w:tc>
      </w:tr>
      <w:tr w:rsidR="00E3515F" w:rsidRPr="00D51D12" w14:paraId="0F2B4C8D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4797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Pregnancy-related sickness/Evaluation of pregnanc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A84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429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7.14</w:t>
            </w:r>
          </w:p>
        </w:tc>
      </w:tr>
      <w:tr w:rsidR="00E3515F" w:rsidRPr="00D51D12" w14:paraId="244DA386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708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Oral herpes/Acyclovir crea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EE2A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3D5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6E0C9494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9F2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Allergy/Antihistamine ag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095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B89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55DB0260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B7D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Hypertension/Anti-hypertensive drug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FA3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956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3D808D49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9B6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 xml:space="preserve">Blepharitis/Warm compress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96FB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92F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5A47E857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1DD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Sprained right ankle/Nonsteroidal anti-inflammatory drug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4AE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64C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20ED557E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3D6E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Falling accident/Clinical evalua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70C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924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7.14</w:t>
            </w:r>
          </w:p>
        </w:tc>
      </w:tr>
      <w:tr w:rsidR="00E3515F" w:rsidRPr="00D51D12" w14:paraId="04EB094E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D54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Forehead lacerative wound/Wound car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F17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B72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036CACFA" w14:textId="77777777" w:rsidTr="00D81B79">
        <w:trPr>
          <w:trHeight w:val="340"/>
        </w:trPr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B699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Burn injury/Silver sulfadiazine cream treatmen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ED71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C412" w14:textId="77777777" w:rsidR="00E3515F" w:rsidRPr="00D51D12" w:rsidRDefault="00E3515F" w:rsidP="00D81B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</w:tr>
      <w:tr w:rsidR="00E3515F" w:rsidRPr="00D51D12" w14:paraId="2C61145B" w14:textId="77777777" w:rsidTr="00D81B79">
        <w:trPr>
          <w:trHeight w:val="340"/>
        </w:trPr>
        <w:tc>
          <w:tcPr>
            <w:tcW w:w="8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9C67" w14:textId="77777777" w:rsidR="00E3515F" w:rsidRPr="00D51D12" w:rsidRDefault="00E3515F" w:rsidP="00D81B7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D51D12">
              <w:rPr>
                <w:rFonts w:ascii="Times New Roman" w:hAnsi="Times New Roman"/>
                <w:kern w:val="0"/>
                <w:szCs w:val="24"/>
              </w:rPr>
              <w:t>COVID-19, coronavirus disease 2019.</w:t>
            </w:r>
          </w:p>
        </w:tc>
      </w:tr>
    </w:tbl>
    <w:p w14:paraId="278C9A77" w14:textId="580E8439" w:rsidR="00E3515F" w:rsidRDefault="00E3515F"/>
    <w:p w14:paraId="3FF36A01" w14:textId="77777777" w:rsidR="00E3515F" w:rsidRDefault="00E3515F">
      <w:pPr>
        <w:rPr>
          <w:rFonts w:hint="eastAsia"/>
        </w:rPr>
      </w:pPr>
    </w:p>
    <w:sectPr w:rsidR="00E351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5F"/>
    <w:rsid w:val="006857F1"/>
    <w:rsid w:val="008B486E"/>
    <w:rsid w:val="00E3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817A"/>
  <w15:chartTrackingRefBased/>
  <w15:docId w15:val="{9F68D6B5-17BC-4C33-82FC-EF60E8A32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15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顏永豐</dc:creator>
  <cp:keywords/>
  <dc:description/>
  <cp:lastModifiedBy>顏永豐</cp:lastModifiedBy>
  <cp:revision>2</cp:revision>
  <dcterms:created xsi:type="dcterms:W3CDTF">2020-11-13T21:54:00Z</dcterms:created>
  <dcterms:modified xsi:type="dcterms:W3CDTF">2020-11-13T21:54:00Z</dcterms:modified>
</cp:coreProperties>
</file>